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43288" w14:textId="51E56CB2" w:rsidR="00125978" w:rsidRPr="00DF2B79" w:rsidRDefault="00125978" w:rsidP="00125978">
      <w:pPr>
        <w:pStyle w:val="FirstParagraph"/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supplementary-materials"/>
      <w:r w:rsidRPr="00DF2B79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BA3961">
        <w:rPr>
          <w:rFonts w:ascii="Times New Roman" w:hAnsi="Times New Roman" w:cs="Times New Roman"/>
          <w:color w:val="000000" w:themeColor="text1"/>
        </w:rPr>
        <w:t>1</w:t>
      </w:r>
      <w:r w:rsidRPr="00DF2B79">
        <w:rPr>
          <w:rFonts w:ascii="Times New Roman" w:hAnsi="Times New Roman" w:cs="Times New Roman"/>
          <w:color w:val="000000" w:themeColor="text1"/>
        </w:rPr>
        <w:t>. Exponentiated Posterior Mean Estimates of Time to Diagnosis by Disease Group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501"/>
        <w:gridCol w:w="1031"/>
        <w:gridCol w:w="1209"/>
        <w:gridCol w:w="1197"/>
        <w:gridCol w:w="905"/>
        <w:gridCol w:w="1089"/>
        <w:gridCol w:w="1089"/>
      </w:tblGrid>
      <w:tr w:rsidR="00771DDA" w:rsidRPr="00771DDA" w14:paraId="39C560D4" w14:textId="4BE22529" w:rsidTr="00771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6DB7" w14:textId="63F93B91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C4F2" w14:textId="20FA21AF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4BFD" w14:textId="6D1C06A7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D4BD" w14:textId="6DBC5585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3BC2AAF" w14:textId="4600A5C4" w:rsidR="00771DDA" w:rsidRPr="00771DDA" w:rsidRDefault="00771DDA" w:rsidP="00117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iCs/>
                <w:color w:val="000000" w:themeColor="text1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Style w:val="cl-ca537f8a"/>
                        <w:rFonts w:ascii="Cambria Math" w:eastAsiaTheme="majorEastAsia" w:hAnsi="Cambria Math"/>
                        <w:b/>
                        <w:iCs/>
                        <w:color w:val="000000"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Style w:val="cl-ca537f8a"/>
                        <w:rFonts w:ascii="Cambria Math" w:eastAsiaTheme="majorEastAsia" w:hAnsi="Cambria Math"/>
                        <w:color w:val="000000"/>
                        <w:sz w:val="22"/>
                        <w:szCs w:val="22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0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86EC187" w14:textId="7808131D" w:rsidR="00771DDA" w:rsidRPr="00771DDA" w:rsidRDefault="00771DDA" w:rsidP="00117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10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DB86D43" w14:textId="68D2437B" w:rsidR="00771DDA" w:rsidRPr="00771DDA" w:rsidRDefault="00771DDA" w:rsidP="001178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Tail ESS</w:t>
            </w:r>
          </w:p>
        </w:tc>
      </w:tr>
      <w:tr w:rsidR="00771DDA" w:rsidRPr="00771DDA" w14:paraId="092E6E2A" w14:textId="6744753C" w:rsidTr="00771DD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7CC1" w14:textId="253D7946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Intercept (AD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ECDA" w14:textId="4E1ADB80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0.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40E2" w14:textId="42167D43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36.3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0834" w14:textId="17F73D5A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4.62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718BB92" w14:textId="02F96FCE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2DC8E6A" w14:textId="3642D79A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2,940</w:t>
            </w:r>
          </w:p>
        </w:tc>
        <w:tc>
          <w:tcPr>
            <w:tcW w:w="108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8526D17" w14:textId="3D55F767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39,902</w:t>
            </w:r>
          </w:p>
        </w:tc>
      </w:tr>
      <w:tr w:rsidR="00771DDA" w:rsidRPr="00771DDA" w14:paraId="4BECF04C" w14:textId="1D2FF395" w:rsidTr="00771DD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E85F" w14:textId="1177595B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574F" w14:textId="197B5A71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4086" w14:textId="149E4C5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31D1" w14:textId="6D0D0121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C03BED1" w14:textId="26F13C76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4928B86" w14:textId="0FA93CE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60,29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3A06801" w14:textId="6A915E8D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5,720</w:t>
            </w:r>
          </w:p>
        </w:tc>
      </w:tr>
      <w:tr w:rsidR="00771DDA" w:rsidRPr="00771DDA" w14:paraId="1282AA08" w14:textId="4BC2D623" w:rsidTr="00771DD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777D" w14:textId="230CAAA8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proofErr w:type="spellStart"/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D51F" w14:textId="5053305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D084" w14:textId="7DFF2DB4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3204" w14:textId="4B9729F3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F6E9F9D" w14:textId="013127FF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2E61DDA" w14:textId="55D8178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8,90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C9DEC83" w14:textId="5E0AC711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6,398</w:t>
            </w:r>
          </w:p>
        </w:tc>
      </w:tr>
      <w:tr w:rsidR="00771DDA" w:rsidRPr="00771DDA" w14:paraId="73AD1588" w14:textId="2187115E" w:rsidTr="00771DD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C1EF" w14:textId="020D1FDF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BD2C" w14:textId="420318E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288A" w14:textId="7133EE4E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EAA9" w14:textId="6484F29B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708A3DF" w14:textId="5B5C1839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166DD49" w14:textId="771A1C78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58,113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5B20A54" w14:textId="3FC318A9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6,981</w:t>
            </w:r>
          </w:p>
        </w:tc>
      </w:tr>
      <w:tr w:rsidR="00771DDA" w:rsidRPr="00771DDA" w14:paraId="7C716AD7" w14:textId="2A4327C9" w:rsidTr="00771DD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EED4" w14:textId="2417BA01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0E90" w14:textId="7B8D3FE8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7218" w14:textId="5D3A4EF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DD01" w14:textId="3B528F3F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2D31FA4" w14:textId="694E2B24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48E514C" w14:textId="76D9FA50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56,237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D5A19BE" w14:textId="2364C108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5,293</w:t>
            </w:r>
          </w:p>
        </w:tc>
      </w:tr>
      <w:tr w:rsidR="00771DDA" w:rsidRPr="00771DDA" w14:paraId="37FE9357" w14:textId="349A720E" w:rsidTr="00771DD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C77F" w14:textId="2C7CC5E9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23AF" w14:textId="1772594F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D487" w14:textId="56662B7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24B8" w14:textId="40139D87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B563862" w14:textId="4B8F0C59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35EEE9B" w14:textId="49D99709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63,469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4164972" w14:textId="3B8412E8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5,990</w:t>
            </w:r>
          </w:p>
        </w:tc>
      </w:tr>
      <w:tr w:rsidR="00771DDA" w:rsidRPr="00771DDA" w14:paraId="6BE2AEB8" w14:textId="060C6366" w:rsidTr="00771DD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4B0B" w14:textId="336CC5DD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C80D" w14:textId="7286EF2C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7982" w14:textId="30EE12D0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4174" w14:textId="1C877131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D84BFFE" w14:textId="130E1E59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7EFFB5A" w14:textId="1FAF02FE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67,078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44DF063" w14:textId="181288C4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4,515</w:t>
            </w:r>
          </w:p>
        </w:tc>
      </w:tr>
      <w:tr w:rsidR="00771DDA" w:rsidRPr="00771DDA" w14:paraId="784C2C08" w14:textId="5D0BBF82" w:rsidTr="00771DDA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AFCB" w14:textId="78FB8204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EE9D" w14:textId="1EC6BFA1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DE39" w14:textId="549A5769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D460" w14:textId="7CF09023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771DDA"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0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D26E512" w14:textId="4964D60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54397B5" w14:textId="3C72DEF2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72,692</w:t>
            </w:r>
          </w:p>
        </w:tc>
        <w:tc>
          <w:tcPr>
            <w:tcW w:w="108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6BECB40" w14:textId="1DDFCA0D" w:rsidR="00771DDA" w:rsidRPr="00771DDA" w:rsidRDefault="00771DDA" w:rsidP="00771D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rFonts w:eastAsiaTheme="majorEastAsia"/>
                <w:color w:val="000000"/>
                <w:sz w:val="22"/>
                <w:szCs w:val="22"/>
              </w:rPr>
            </w:pPr>
            <w:r w:rsidRPr="00771DDA">
              <w:rPr>
                <w:rStyle w:val="cl-ca537f9e"/>
                <w:rFonts w:eastAsiaTheme="majorEastAsia"/>
                <w:color w:val="000000"/>
                <w:sz w:val="22"/>
                <w:szCs w:val="22"/>
              </w:rPr>
              <w:t>42,762</w:t>
            </w:r>
          </w:p>
        </w:tc>
      </w:tr>
    </w:tbl>
    <w:p w14:paraId="7A842B16" w14:textId="7658A472" w:rsidR="00CF5609" w:rsidRPr="00117859" w:rsidRDefault="00125978" w:rsidP="00CF5609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 w:rsidR="0009338D"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="00771DDA"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</w:t>
      </w:r>
      <w:r w:rsidR="00117859"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>Potential Scale Reduction Factor; ESS, Effective Sample Size;</w:t>
      </w:r>
      <w:r w:rsidR="00117859"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>AD, Alzheimer’s Disease; LPA, Logopenic Progressive Aphasia; bvFTD, Behavioural-Variant Frontotemporal Dementia; PNFA, Progressive Nonfluent Aphasia; SD, Semantic Dementia; CBS, Corticobasal Syndrome; FTD-MND, Frontotemporal Dementia with Motor Neuron Disease; PSP, Progressive Supranuclear Palsy.</w:t>
      </w:r>
    </w:p>
    <w:p w14:paraId="4A65EDB4" w14:textId="77777777" w:rsidR="006C0706" w:rsidRDefault="006C0706" w:rsidP="00CF5609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5F581FAC" w14:textId="77777777" w:rsidR="006C0706" w:rsidRDefault="006C0706" w:rsidP="00CF5609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2B21945" w14:textId="77777777" w:rsidR="006C0706" w:rsidRPr="00CF5609" w:rsidRDefault="006C0706" w:rsidP="00CF5609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3B75E93F" w14:textId="723FBEF2" w:rsidR="00CF5609" w:rsidRPr="00DF2B79" w:rsidRDefault="00CF5609" w:rsidP="00CF5609">
      <w:pPr>
        <w:pStyle w:val="FirstParagraph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F2B79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BA3961">
        <w:rPr>
          <w:rFonts w:ascii="Times New Roman" w:hAnsi="Times New Roman" w:cs="Times New Roman"/>
          <w:color w:val="000000" w:themeColor="text1"/>
        </w:rPr>
        <w:t>2</w:t>
      </w:r>
      <w:r w:rsidRPr="00DF2B79">
        <w:rPr>
          <w:rFonts w:ascii="Times New Roman" w:hAnsi="Times New Roman" w:cs="Times New Roman"/>
          <w:color w:val="000000" w:themeColor="text1"/>
        </w:rPr>
        <w:t xml:space="preserve">. </w:t>
      </w:r>
      <w:r w:rsidRPr="00CF5609">
        <w:rPr>
          <w:rFonts w:ascii="Times New Roman" w:hAnsi="Times New Roman" w:cs="Times New Roman"/>
          <w:color w:val="000000" w:themeColor="text1"/>
        </w:rPr>
        <w:t>Exponentiated Posterior Mean Estimates of Time to Dementia Diagnosis by Disease Group and Onset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485"/>
        <w:gridCol w:w="1031"/>
        <w:gridCol w:w="1209"/>
        <w:gridCol w:w="1197"/>
        <w:gridCol w:w="526"/>
        <w:gridCol w:w="1316"/>
        <w:gridCol w:w="1242"/>
      </w:tblGrid>
      <w:tr w:rsidR="004F3BFA" w:rsidRPr="004F3BFA" w14:paraId="3C797619" w14:textId="63091A99" w:rsidTr="00357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F246" w14:textId="7777777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4F3BFA">
              <w:rPr>
                <w:rFonts w:eastAsia="Helvetica"/>
                <w:b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3FD8" w14:textId="7777777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4F3BFA">
              <w:rPr>
                <w:rFonts w:eastAsia="Helvetica"/>
                <w:b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2831" w14:textId="7777777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4F3BFA">
              <w:rPr>
                <w:rFonts w:eastAsia="Helvetica"/>
                <w:b/>
                <w:color w:val="000000" w:themeColor="text1"/>
                <w:sz w:val="22"/>
                <w:szCs w:val="22"/>
              </w:rPr>
              <w:t xml:space="preserve">Lower </w:t>
            </w:r>
            <w:proofErr w:type="spellStart"/>
            <w:r w:rsidRPr="004F3BFA">
              <w:rPr>
                <w:rFonts w:eastAsia="Helvetica"/>
                <w:b/>
                <w:color w:val="000000" w:themeColor="text1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E121" w14:textId="7777777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4F3BFA">
              <w:rPr>
                <w:rFonts w:eastAsia="Helvetica"/>
                <w:b/>
                <w:color w:val="000000" w:themeColor="text1"/>
                <w:sz w:val="22"/>
                <w:szCs w:val="22"/>
              </w:rPr>
              <w:t xml:space="preserve">Upper </w:t>
            </w:r>
            <w:proofErr w:type="spellStart"/>
            <w:r w:rsidRPr="004F3BFA">
              <w:rPr>
                <w:rFonts w:eastAsia="Helvetica"/>
                <w:b/>
                <w:color w:val="000000" w:themeColor="text1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AADBA30" w14:textId="4EBE0193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Style w:val="cl-ca537f8a"/>
                        <w:rFonts w:ascii="Cambria Math" w:eastAsiaTheme="majorEastAsia" w:hAnsi="Cambria Math"/>
                        <w:b/>
                        <w:iCs/>
                        <w:color w:val="000000"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Style w:val="cl-ca537f8a"/>
                        <w:rFonts w:ascii="Cambria Math" w:eastAsiaTheme="majorEastAsia" w:hAnsi="Cambria Math"/>
                        <w:color w:val="000000"/>
                        <w:sz w:val="22"/>
                        <w:szCs w:val="22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8555E50" w14:textId="6A4F50F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F4E4542" w14:textId="7FE241D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a537f8a"/>
                <w:rFonts w:eastAsiaTheme="majorEastAsia"/>
                <w:b/>
                <w:bCs/>
                <w:color w:val="000000"/>
                <w:sz w:val="22"/>
                <w:szCs w:val="22"/>
              </w:rPr>
              <w:t>Tail ESS</w:t>
            </w:r>
          </w:p>
        </w:tc>
      </w:tr>
      <w:tr w:rsidR="004F3BFA" w:rsidRPr="004F3BFA" w14:paraId="75D0681B" w14:textId="28C3E179" w:rsidTr="001043C3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E0BE" w14:textId="112E4112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Intercept (Late-onset AD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AC4F" w14:textId="5BE678D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9.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1545" w14:textId="5AD9F94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3.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F3FF" w14:textId="785780F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46.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A076CEF" w14:textId="4FFB9EC2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40D369E" w14:textId="03064B4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2,8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DADB964" w14:textId="23828B42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1,842</w:t>
            </w:r>
          </w:p>
        </w:tc>
      </w:tr>
      <w:tr w:rsidR="004F3BFA" w:rsidRPr="004F3BFA" w14:paraId="66264E27" w14:textId="0CAE3AC0" w:rsidTr="001043C3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BC3E" w14:textId="4459C32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Young-onset A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7982" w14:textId="7B9C113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21AE" w14:textId="117CB49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E58D" w14:textId="277CF8F5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2BCC3A5" w14:textId="0067A1F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F2C09AF" w14:textId="22BCC40A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7,1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310902D" w14:textId="3EB9888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9,397</w:t>
            </w:r>
          </w:p>
        </w:tc>
      </w:tr>
      <w:tr w:rsidR="004F3BFA" w:rsidRPr="004F3BFA" w14:paraId="0706E160" w14:textId="7D77B934" w:rsidTr="001043C3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3865" w14:textId="113E904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Late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3C8E" w14:textId="0523FDEF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E077" w14:textId="0F661D1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F6A4" w14:textId="12608B03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D89CCE7" w14:textId="1CC1A2B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1FAD581" w14:textId="4B8C4243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7,3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508FC32" w14:textId="5ED6E0E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4,311</w:t>
            </w:r>
          </w:p>
        </w:tc>
      </w:tr>
      <w:tr w:rsidR="004F3BFA" w:rsidRPr="004F3BFA" w14:paraId="40A1C76F" w14:textId="74BFF130" w:rsidTr="001043C3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910E" w14:textId="1AC9D90F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Young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B91B" w14:textId="1C855D6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ED50" w14:textId="6B71708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1239" w14:textId="6417E30E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735B2C7" w14:textId="036E825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A0622B4" w14:textId="418B909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7,2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294B55A" w14:textId="2237895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6,986</w:t>
            </w:r>
          </w:p>
        </w:tc>
      </w:tr>
      <w:tr w:rsidR="004F3BFA" w:rsidRPr="004F3BFA" w14:paraId="74107EB1" w14:textId="1DFDFB5D" w:rsidTr="001043C3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745F" w14:textId="3709667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 xml:space="preserve">Late-onset </w:t>
            </w:r>
            <w:proofErr w:type="spellStart"/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285D" w14:textId="5839A2BE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7F68" w14:textId="4C8FDC7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89C8" w14:textId="51E05C3F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C8D326D" w14:textId="273FCE6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3F8570E" w14:textId="55DE266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2,8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3A0E512" w14:textId="46730C5D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4,341</w:t>
            </w:r>
          </w:p>
        </w:tc>
      </w:tr>
      <w:tr w:rsidR="004F3BFA" w:rsidRPr="004F3BFA" w14:paraId="26497C77" w14:textId="3E80BC8E" w:rsidTr="001043C3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FB4D" w14:textId="20A72B2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 xml:space="preserve">Young-onset </w:t>
            </w:r>
            <w:proofErr w:type="spellStart"/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8806" w14:textId="59C2313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19DC" w14:textId="7E9F4783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D1EE" w14:textId="4809A911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0BFCC20" w14:textId="35A7CA7E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90074E7" w14:textId="01100B0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6,3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BCE6555" w14:textId="5F8401C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8,172</w:t>
            </w:r>
          </w:p>
        </w:tc>
      </w:tr>
      <w:tr w:rsidR="004F3BFA" w:rsidRPr="004F3BFA" w14:paraId="574041FB" w14:textId="68124E3C" w:rsidTr="008B42E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5659" w14:textId="41CE7A9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Late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7FC7" w14:textId="494895CD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E144" w14:textId="3E37A2F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ABDCD" w14:textId="46B3B50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4F64FDB" w14:textId="7734ABBA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CF6D1C8" w14:textId="3AACE4C6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7,1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1504444" w14:textId="15D1507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6,984</w:t>
            </w:r>
          </w:p>
        </w:tc>
      </w:tr>
      <w:tr w:rsidR="004F3BFA" w:rsidRPr="004F3BFA" w14:paraId="19077A20" w14:textId="1F57B0D5" w:rsidTr="008B42E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4E86" w14:textId="6F5A2F1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Young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2CD8" w14:textId="089489C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1CDB" w14:textId="6783A933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D4DA" w14:textId="113C729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2BD8A5A" w14:textId="5704EE4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B83AAB3" w14:textId="733641C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6,4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227A3D7" w14:textId="038678A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6,717</w:t>
            </w:r>
          </w:p>
        </w:tc>
      </w:tr>
      <w:tr w:rsidR="004F3BFA" w:rsidRPr="004F3BFA" w14:paraId="492FFDAF" w14:textId="45C51505" w:rsidTr="008B42E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47C1" w14:textId="1305312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Late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67E5" w14:textId="5B44619A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902F" w14:textId="4FCFF166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4CAA" w14:textId="1F263B8E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A7CF6AC" w14:textId="18C7857D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6770D8A" w14:textId="3958CA2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9,1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4C43736" w14:textId="1E50076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4,756</w:t>
            </w:r>
          </w:p>
        </w:tc>
      </w:tr>
      <w:tr w:rsidR="004F3BFA" w:rsidRPr="004F3BFA" w14:paraId="6B868A91" w14:textId="6686EDA7" w:rsidTr="008B42E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CC94" w14:textId="5AC23ED0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Young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3D16" w14:textId="6F76FC35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1703" w14:textId="6C9ED2C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9366" w14:textId="7BB0E871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A2F783F" w14:textId="4CD22A2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1058260" w14:textId="35A780E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0,1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158141B" w14:textId="7609890A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2,147</w:t>
            </w:r>
          </w:p>
        </w:tc>
      </w:tr>
      <w:tr w:rsidR="004F3BFA" w:rsidRPr="004F3BFA" w14:paraId="43A779F2" w14:textId="0B0833FE" w:rsidTr="008B42E9">
        <w:trPr>
          <w:jc w:val="center"/>
        </w:trPr>
        <w:tc>
          <w:tcPr>
            <w:tcW w:w="0" w:type="auto"/>
            <w:tcBorders>
              <w:top w:val="single" w:sz="6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3CB2" w14:textId="04DB5845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Late-onset CBS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32A9" w14:textId="451B4C7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477F" w14:textId="1099FCED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C5A0" w14:textId="612DDFC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4" w:space="0" w:color="auto"/>
            </w:tcBorders>
            <w:shd w:val="clear" w:color="auto" w:fill="FFFFFF"/>
            <w:vAlign w:val="center"/>
          </w:tcPr>
          <w:p w14:paraId="37BB4179" w14:textId="37EEC08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4" w:space="0" w:color="auto"/>
            </w:tcBorders>
            <w:shd w:val="clear" w:color="auto" w:fill="FFFFFF"/>
            <w:vAlign w:val="center"/>
          </w:tcPr>
          <w:p w14:paraId="55AD8ACD" w14:textId="5D5C5F05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0,348</w:t>
            </w:r>
          </w:p>
        </w:tc>
        <w:tc>
          <w:tcPr>
            <w:tcW w:w="0" w:type="auto"/>
            <w:tcBorders>
              <w:top w:val="single" w:sz="6" w:space="0" w:color="666666"/>
              <w:bottom w:val="single" w:sz="4" w:space="0" w:color="auto"/>
            </w:tcBorders>
            <w:shd w:val="clear" w:color="auto" w:fill="FFFFFF"/>
            <w:vAlign w:val="center"/>
          </w:tcPr>
          <w:p w14:paraId="54BF4521" w14:textId="3BB61F3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6,112</w:t>
            </w:r>
          </w:p>
        </w:tc>
      </w:tr>
      <w:tr w:rsidR="004F3BFA" w:rsidRPr="004F3BFA" w14:paraId="0C39F6EE" w14:textId="48CBE31F" w:rsidTr="008B42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1C07" w14:textId="79AB250F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Young-onset C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1813" w14:textId="2FE5E66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8173" w14:textId="13EDD9E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C583" w14:textId="2E7F0F35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9E2ABB" w14:textId="5B773ADF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7A15B5" w14:textId="081A55F5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29,5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D4F7D3" w14:textId="75603C6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5,576</w:t>
            </w:r>
          </w:p>
        </w:tc>
      </w:tr>
      <w:tr w:rsidR="004F3BFA" w:rsidRPr="004F3BFA" w14:paraId="2DD9CA74" w14:textId="15343225" w:rsidTr="00EF47A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BE33" w14:textId="57EBC28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Late-onset FTD-M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A543" w14:textId="35B96C2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C30D" w14:textId="73F69E2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76AD" w14:textId="46ABF3C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74DDFA" w14:textId="4DB41AC5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A0EC5E" w14:textId="1173CC9D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43,3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747CC7" w14:textId="227D5CBB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40,189</w:t>
            </w:r>
          </w:p>
        </w:tc>
      </w:tr>
      <w:tr w:rsidR="004F3BFA" w:rsidRPr="004F3BFA" w14:paraId="76FCBF2B" w14:textId="25E38EC6" w:rsidTr="00EF47A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58BE" w14:textId="4EAD85A7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Young-onset FTD-M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46E5" w14:textId="367C7846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78D0" w14:textId="1E2437D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9130" w14:textId="3686360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B83AC5" w14:textId="55D3A61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B3F07F" w14:textId="3397FB14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0,5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E9096A" w14:textId="6887FA9E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7,373</w:t>
            </w:r>
          </w:p>
        </w:tc>
      </w:tr>
      <w:tr w:rsidR="004F3BFA" w:rsidRPr="004F3BFA" w14:paraId="574170F7" w14:textId="781AE5EC" w:rsidTr="00D30D9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A7B6" w14:textId="6F6F8CA8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Late-onset P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A9EA" w14:textId="6EEF3BD6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43B4" w14:textId="691E6E36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5E74" w14:textId="24968BC2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233125" w14:textId="3E7C5031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81CB89" w14:textId="421D42EA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45,9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F37456" w14:textId="779CE00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40,916</w:t>
            </w:r>
          </w:p>
        </w:tc>
      </w:tr>
      <w:tr w:rsidR="004F3BFA" w:rsidRPr="004F3BFA" w14:paraId="75BDBCFD" w14:textId="28C2ECC6" w:rsidTr="00D30D9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FEE0" w14:textId="7E44F73F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Helvetica"/>
                <w:color w:val="000000" w:themeColor="text1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Young-onset P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890D" w14:textId="1EE89B3F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A1FA" w14:textId="5FA2A78D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96AA" w14:textId="480555D6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8e59c938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vAlign w:val="center"/>
          </w:tcPr>
          <w:p w14:paraId="116139FD" w14:textId="0FBACC49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vAlign w:val="center"/>
          </w:tcPr>
          <w:p w14:paraId="0DD10519" w14:textId="0C3BC252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9,6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vAlign w:val="center"/>
          </w:tcPr>
          <w:p w14:paraId="59022020" w14:textId="6B9A874C" w:rsidR="004F3BFA" w:rsidRPr="004F3BFA" w:rsidRDefault="004F3BFA" w:rsidP="004F3B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right"/>
              <w:rPr>
                <w:rStyle w:val="cl-a60ae814"/>
                <w:rFonts w:eastAsiaTheme="majorEastAsia"/>
                <w:color w:val="000000"/>
                <w:sz w:val="22"/>
                <w:szCs w:val="22"/>
              </w:rPr>
            </w:pPr>
            <w:r w:rsidRPr="004F3BFA">
              <w:rPr>
                <w:rStyle w:val="cl-c538ebfa"/>
                <w:rFonts w:eastAsiaTheme="majorEastAsia"/>
                <w:color w:val="000000"/>
                <w:sz w:val="22"/>
                <w:szCs w:val="22"/>
              </w:rPr>
              <w:t>39,828</w:t>
            </w:r>
          </w:p>
        </w:tc>
      </w:tr>
    </w:tbl>
    <w:p w14:paraId="350E98E6" w14:textId="77777777" w:rsidR="005A5D6F" w:rsidRPr="00117859" w:rsidRDefault="005A5D6F" w:rsidP="005A5D6F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Potential Scale Reduction Factor; ESS, Effective Sample Size;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D, Alzheimer’s Disease; LPA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Logopenic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 Progressive Aphasia;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vFTD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ehavioural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-Variant Frontotemporal Dementia; PNFA, Progressive Nonfluent Aphasia; SD, Semantic Dementia; CBS, Corticobasal Syndrome; FTD-MND, Frontotemporal Dementia with Motor Neuron Disease; PSP, Progressive Supranuclear Palsy.</w:t>
      </w:r>
    </w:p>
    <w:p w14:paraId="4C016EC5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F46DB99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7390C89E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2BBB835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CC7B835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D7B6978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D432096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5F8EBEB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647FED26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5F4CFB58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143B184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12772DAD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5FB21865" w14:textId="77777777" w:rsid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70B308BE" w14:textId="77777777" w:rsidR="006C0706" w:rsidRPr="006C0706" w:rsidRDefault="006C070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108B981B" w14:textId="41EC40D0" w:rsidR="00125978" w:rsidRDefault="00125978" w:rsidP="00125978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F2B79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BA3961">
        <w:rPr>
          <w:rFonts w:ascii="Times New Roman" w:hAnsi="Times New Roman" w:cs="Times New Roman"/>
          <w:color w:val="000000" w:themeColor="text1"/>
        </w:rPr>
        <w:t>3</w:t>
      </w:r>
      <w:r w:rsidRPr="00DF2B79">
        <w:rPr>
          <w:rFonts w:ascii="Times New Roman" w:hAnsi="Times New Roman" w:cs="Times New Roman"/>
          <w:color w:val="000000" w:themeColor="text1"/>
        </w:rPr>
        <w:t>. Exponentiated Posterior Mean Estimates of Time to Dementia Diagnosis by Sex within Disease Gro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64"/>
        <w:gridCol w:w="1720"/>
        <w:gridCol w:w="1031"/>
        <w:gridCol w:w="1139"/>
        <w:gridCol w:w="1127"/>
        <w:gridCol w:w="310"/>
        <w:gridCol w:w="1048"/>
        <w:gridCol w:w="987"/>
      </w:tblGrid>
      <w:tr w:rsidR="0009338D" w:rsidRPr="0009338D" w14:paraId="3D94ECC6" w14:textId="77777777" w:rsidTr="001A6084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24C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Diagnosis 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541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BB8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839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A44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2E60" w14:textId="4ACCCE94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Style w:val="cl-ca537f8a"/>
                        <w:rFonts w:ascii="Cambria Math" w:eastAsiaTheme="majorEastAsia" w:hAnsi="Cambria Math"/>
                        <w:b/>
                        <w:iCs/>
                        <w:color w:val="000000"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Style w:val="cl-ca537f8a"/>
                        <w:rFonts w:ascii="Cambria Math" w:eastAsiaTheme="majorEastAsia" w:hAnsi="Cambria Math"/>
                        <w:color w:val="000000"/>
                        <w:sz w:val="22"/>
                        <w:szCs w:val="22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EDC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70B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Tail ESS</w:t>
            </w:r>
          </w:p>
        </w:tc>
      </w:tr>
      <w:tr w:rsidR="0009338D" w:rsidRPr="0009338D" w14:paraId="6310DF9F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43C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A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90C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CC9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8.7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E1E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3.5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FA7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4.8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92D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C8B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1,08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7A6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961</w:t>
            </w:r>
          </w:p>
        </w:tc>
      </w:tr>
      <w:tr w:rsidR="0009338D" w:rsidRPr="0009338D" w14:paraId="001709F5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B4C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CE6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11A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89F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8F1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2E5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6FE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9,9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03B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183</w:t>
            </w:r>
          </w:p>
        </w:tc>
      </w:tr>
      <w:tr w:rsidR="0009338D" w:rsidRPr="0009338D" w14:paraId="7198A59E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BA7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605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FF0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7.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AF4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0.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54F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5.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4C7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0DF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6,1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52D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058</w:t>
            </w:r>
          </w:p>
        </w:tc>
      </w:tr>
      <w:tr w:rsidR="0009338D" w:rsidRPr="0009338D" w14:paraId="70D50216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A25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053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543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B8A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211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CA4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6FE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5,4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3C5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969</w:t>
            </w:r>
          </w:p>
        </w:tc>
      </w:tr>
      <w:tr w:rsidR="0009338D" w:rsidRPr="0009338D" w14:paraId="5A9F5CA4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0B7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proofErr w:type="spellStart"/>
            <w:r w:rsidRPr="0009338D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B4D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285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8.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C2A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2.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AF8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5.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8C1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10D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8,3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264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945</w:t>
            </w:r>
          </w:p>
        </w:tc>
      </w:tr>
      <w:tr w:rsidR="0009338D" w:rsidRPr="0009338D" w14:paraId="10D76F7F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DA2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B6E3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63C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34C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259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D80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058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6,7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80A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2,135</w:t>
            </w:r>
          </w:p>
        </w:tc>
      </w:tr>
      <w:tr w:rsidR="0009338D" w:rsidRPr="0009338D" w14:paraId="4563633C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130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071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56B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.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A8A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2.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0AA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7.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33D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4EB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,6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ADC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584</w:t>
            </w:r>
          </w:p>
        </w:tc>
      </w:tr>
      <w:tr w:rsidR="0009338D" w:rsidRPr="0009338D" w14:paraId="75A08B1D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CF6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D39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44C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BEC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007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930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079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,7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98E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931</w:t>
            </w:r>
          </w:p>
        </w:tc>
      </w:tr>
      <w:tr w:rsidR="0009338D" w:rsidRPr="0009338D" w14:paraId="62FB6EEC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D66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81B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E71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0.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E08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3.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A68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60.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9E0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69D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8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CA7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853</w:t>
            </w:r>
          </w:p>
        </w:tc>
      </w:tr>
      <w:tr w:rsidR="0009338D" w:rsidRPr="0009338D" w14:paraId="1A9EE5A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491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229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AA2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F1E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692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04C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644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2E3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744</w:t>
            </w:r>
          </w:p>
        </w:tc>
      </w:tr>
      <w:tr w:rsidR="0009338D" w:rsidRPr="0009338D" w14:paraId="02BDA7BF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FFE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1E6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760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4.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085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6.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DFF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.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42A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C96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7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1C7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166</w:t>
            </w:r>
          </w:p>
        </w:tc>
      </w:tr>
      <w:tr w:rsidR="0009338D" w:rsidRPr="0009338D" w14:paraId="1EEB4A3B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0BC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680E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0F0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96E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F23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117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45D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1,7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138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762</w:t>
            </w:r>
          </w:p>
        </w:tc>
      </w:tr>
      <w:tr w:rsidR="0009338D" w:rsidRPr="0009338D" w14:paraId="566896B3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716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708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E64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9.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305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0.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720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3.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931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044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8,5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8AF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7,365</w:t>
            </w:r>
          </w:p>
        </w:tc>
      </w:tr>
      <w:tr w:rsidR="0009338D" w:rsidRPr="0009338D" w14:paraId="5033B9BD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30D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4DF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326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922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ED7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950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A44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7,7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3D8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8,932</w:t>
            </w:r>
          </w:p>
        </w:tc>
      </w:tr>
      <w:tr w:rsidR="0009338D" w:rsidRPr="0009338D" w14:paraId="09CA2346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62F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C60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AC7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.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904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0.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947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5.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7A4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64E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8,6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49E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602</w:t>
            </w:r>
          </w:p>
        </w:tc>
      </w:tr>
      <w:tr w:rsidR="0009338D" w:rsidRPr="0009338D" w14:paraId="02F87BC4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EDA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D6F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C39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22B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C28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269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F9C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,5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CE8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713</w:t>
            </w:r>
          </w:p>
        </w:tc>
      </w:tr>
    </w:tbl>
    <w:p w14:paraId="0C0C7025" w14:textId="77777777" w:rsidR="005A5D6F" w:rsidRPr="00117859" w:rsidRDefault="005A5D6F" w:rsidP="005A5D6F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Potential Scale Reduction Factor; ESS, Effective Sample Size;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D, Alzheimer’s Disease; LPA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Logopenic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 Progressive Aphasia;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vFTD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ehavioural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-Variant Frontotemporal Dementia; PNFA, Progressive Nonfluent Aphasia; SD,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lastRenderedPageBreak/>
        <w:t>Semantic Dementia; CBS, Corticobasal Syndrome; FTD-MND, Frontotemporal Dementia with Motor Neuron Disease; PSP, Progressive Supranuclear Palsy.</w:t>
      </w:r>
    </w:p>
    <w:p w14:paraId="6F9649BA" w14:textId="77777777" w:rsidR="00E61536" w:rsidRDefault="00E6153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286D96B0" w14:textId="77777777" w:rsidR="00E61536" w:rsidRDefault="00E61536" w:rsidP="00125978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57284750" w14:textId="7D911466" w:rsidR="00E61536" w:rsidRDefault="00E61536" w:rsidP="004F72AB">
      <w:pPr>
        <w:rPr>
          <w:color w:val="000000" w:themeColor="text1"/>
        </w:rPr>
      </w:pPr>
      <w:r>
        <w:rPr>
          <w:i/>
          <w:iCs/>
          <w:color w:val="000000" w:themeColor="text1"/>
        </w:rPr>
        <w:br w:type="page"/>
      </w:r>
      <w:r w:rsidRPr="00DF2B79">
        <w:rPr>
          <w:color w:val="000000" w:themeColor="text1"/>
        </w:rPr>
        <w:lastRenderedPageBreak/>
        <w:t xml:space="preserve">Supplementary Table </w:t>
      </w:r>
      <w:r w:rsidR="00E92923">
        <w:rPr>
          <w:color w:val="000000" w:themeColor="text1"/>
        </w:rPr>
        <w:t>4</w:t>
      </w:r>
      <w:r w:rsidRPr="00DF2B79">
        <w:rPr>
          <w:color w:val="000000" w:themeColor="text1"/>
        </w:rPr>
        <w:t>. Exponentiated Posterior Mean Estimates of Time to Dementia Diagnosis by Sex within Disease Group</w:t>
      </w:r>
      <w:r>
        <w:rPr>
          <w:color w:val="000000" w:themeColor="text1"/>
        </w:rPr>
        <w:t xml:space="preserve"> and Onset</w:t>
      </w:r>
    </w:p>
    <w:p w14:paraId="4B380A70" w14:textId="77777777" w:rsidR="0009338D" w:rsidRDefault="0009338D" w:rsidP="004F72AB">
      <w:pPr>
        <w:rPr>
          <w:color w:val="000000" w:themeColor="text1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84"/>
        <w:gridCol w:w="1617"/>
        <w:gridCol w:w="1031"/>
        <w:gridCol w:w="1073"/>
        <w:gridCol w:w="1061"/>
        <w:gridCol w:w="310"/>
        <w:gridCol w:w="999"/>
        <w:gridCol w:w="951"/>
      </w:tblGrid>
      <w:tr w:rsidR="0009338D" w:rsidRPr="0009338D" w14:paraId="36103DF9" w14:textId="77777777" w:rsidTr="001A6084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981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Diagnostic 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6E6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EF9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485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3A6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3501" w14:textId="51B098B9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Style w:val="cl-ca537f8a"/>
                        <w:rFonts w:ascii="Cambria Math" w:eastAsiaTheme="majorEastAsia" w:hAnsi="Cambria Math"/>
                        <w:b/>
                        <w:iCs/>
                        <w:color w:val="000000"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Style w:val="cl-ca537f8a"/>
                        <w:rFonts w:ascii="Cambria Math" w:eastAsiaTheme="majorEastAsia" w:hAnsi="Cambria Math"/>
                        <w:color w:val="000000"/>
                        <w:sz w:val="22"/>
                        <w:szCs w:val="22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23D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104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b/>
                <w:color w:val="000000"/>
                <w:sz w:val="22"/>
                <w:szCs w:val="22"/>
              </w:rPr>
              <w:t>Tail ESS</w:t>
            </w:r>
          </w:p>
        </w:tc>
      </w:tr>
      <w:tr w:rsidR="0009338D" w:rsidRPr="0009338D" w14:paraId="1D307D6B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4C8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Young-onset A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A7E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D56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8.4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09D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2.5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2C8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5.6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5CC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5CC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6,58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AB8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512</w:t>
            </w:r>
          </w:p>
        </w:tc>
      </w:tr>
      <w:tr w:rsidR="0009338D" w:rsidRPr="0009338D" w14:paraId="638816C5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3DF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4E7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AAC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910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63C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E09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F0D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6,7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D04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2,793</w:t>
            </w:r>
          </w:p>
        </w:tc>
      </w:tr>
      <w:tr w:rsidR="0009338D" w:rsidRPr="0009338D" w14:paraId="063BAF23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81B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Young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51B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489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9.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20D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2.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D87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.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E03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698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8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377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327</w:t>
            </w:r>
          </w:p>
        </w:tc>
      </w:tr>
      <w:tr w:rsidR="0009338D" w:rsidRPr="0009338D" w14:paraId="2E1BF032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975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298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C41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67B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003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404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DF2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1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A7B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422</w:t>
            </w:r>
          </w:p>
        </w:tc>
      </w:tr>
      <w:tr w:rsidR="0009338D" w:rsidRPr="0009338D" w14:paraId="124EDB46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8A6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 xml:space="preserve">Young-onset </w:t>
            </w:r>
            <w:proofErr w:type="spellStart"/>
            <w:r w:rsidRPr="0009338D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5BE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4F2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6.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BD9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0.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768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4.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403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145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8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F97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,681</w:t>
            </w:r>
          </w:p>
        </w:tc>
      </w:tr>
      <w:tr w:rsidR="0009338D" w:rsidRPr="0009338D" w14:paraId="1A3687D9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BC0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7FA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FFB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F09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93E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67A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3DD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637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2,050</w:t>
            </w:r>
          </w:p>
        </w:tc>
      </w:tr>
      <w:tr w:rsidR="0009338D" w:rsidRPr="0009338D" w14:paraId="245BF366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403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Young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24A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C36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5.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6BD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4.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8D1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9.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91F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04A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7,0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620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386</w:t>
            </w:r>
          </w:p>
        </w:tc>
      </w:tr>
      <w:tr w:rsidR="0009338D" w:rsidRPr="0009338D" w14:paraId="65AB4248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5AC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A1F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34C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EC1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F51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5EE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D06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,6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15B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594</w:t>
            </w:r>
          </w:p>
        </w:tc>
      </w:tr>
      <w:tr w:rsidR="0009338D" w:rsidRPr="0009338D" w14:paraId="525F7B4B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A97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Young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DD8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266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.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588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5.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E62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66.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D14B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0F3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3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980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459</w:t>
            </w:r>
          </w:p>
        </w:tc>
      </w:tr>
      <w:tr w:rsidR="0009338D" w:rsidRPr="0009338D" w14:paraId="7AF6C81C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C6E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AA3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DEF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BC4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21B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5F5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821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2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A55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860</w:t>
            </w:r>
          </w:p>
        </w:tc>
      </w:tr>
      <w:tr w:rsidR="0009338D" w:rsidRPr="0009338D" w14:paraId="6E3ECD18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C69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Young-onset 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88C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8EF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4.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33D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4.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6DD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7.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77F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75C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0,5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23B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739</w:t>
            </w:r>
          </w:p>
        </w:tc>
      </w:tr>
      <w:tr w:rsidR="0009338D" w:rsidRPr="0009338D" w14:paraId="24D41C1C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FDD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FF2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E06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48A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279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F92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792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4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757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646</w:t>
            </w:r>
          </w:p>
        </w:tc>
      </w:tr>
      <w:tr w:rsidR="0009338D" w:rsidRPr="0009338D" w14:paraId="7BD8C286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308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Young-onset 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29B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612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2.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576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1.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1D4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8.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E12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E11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7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265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8,405</w:t>
            </w:r>
          </w:p>
        </w:tc>
      </w:tr>
      <w:tr w:rsidR="0009338D" w:rsidRPr="0009338D" w14:paraId="5770C5BB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969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587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310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DAE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8A3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1F9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EC3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2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370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108</w:t>
            </w:r>
          </w:p>
        </w:tc>
      </w:tr>
      <w:tr w:rsidR="0009338D" w:rsidRPr="0009338D" w14:paraId="779F82E5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8DF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Young-onset 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3B2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97B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4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4E9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1.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041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65.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1BB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F81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0,09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AEE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,599</w:t>
            </w:r>
          </w:p>
        </w:tc>
      </w:tr>
      <w:tr w:rsidR="0009338D" w:rsidRPr="0009338D" w14:paraId="006E58C7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872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9AB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FC6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010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CB1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47D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034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8,6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BF7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163</w:t>
            </w:r>
          </w:p>
        </w:tc>
      </w:tr>
      <w:tr w:rsidR="0009338D" w:rsidRPr="0009338D" w14:paraId="3834ECF0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6E0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ate-onset A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1B6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EC0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.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0A0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0.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823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1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7A1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0B4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5,2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F98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920</w:t>
            </w:r>
          </w:p>
        </w:tc>
      </w:tr>
      <w:tr w:rsidR="0009338D" w:rsidRPr="0009338D" w14:paraId="20703A5D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89E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5CA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12F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4C3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403E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26B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F3F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7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976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929</w:t>
            </w:r>
          </w:p>
        </w:tc>
      </w:tr>
      <w:tr w:rsidR="0009338D" w:rsidRPr="0009338D" w14:paraId="51E81F6E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C38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ate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C47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ECB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.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A47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3.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2E8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.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188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C59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,5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3E8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368</w:t>
            </w:r>
          </w:p>
        </w:tc>
      </w:tr>
      <w:tr w:rsidR="0009338D" w:rsidRPr="0009338D" w14:paraId="20856A3C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9CF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BAE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08B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EAF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A5B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99A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6CC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2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36C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,889</w:t>
            </w:r>
          </w:p>
        </w:tc>
      </w:tr>
      <w:tr w:rsidR="0009338D" w:rsidRPr="0009338D" w14:paraId="0D432770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3AC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lastRenderedPageBreak/>
              <w:t xml:space="preserve">Late-onset </w:t>
            </w:r>
            <w:proofErr w:type="spellStart"/>
            <w:r w:rsidRPr="0009338D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492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D9E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2.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403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1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75C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7.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F78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D96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6,4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F25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,941</w:t>
            </w:r>
          </w:p>
        </w:tc>
      </w:tr>
      <w:tr w:rsidR="0009338D" w:rsidRPr="0009338D" w14:paraId="264FB696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A4C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CC1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925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490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A21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7BA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308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,3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63E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575</w:t>
            </w:r>
          </w:p>
        </w:tc>
      </w:tr>
      <w:tr w:rsidR="0009338D" w:rsidRPr="0009338D" w14:paraId="5E9450D8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580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ate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05F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E2F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2.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E81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5.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8E9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3.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7D8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CC5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9,9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B15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,117</w:t>
            </w:r>
          </w:p>
        </w:tc>
      </w:tr>
      <w:tr w:rsidR="0009338D" w:rsidRPr="0009338D" w14:paraId="30DBFE32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454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D58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1A4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D50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796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75E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41C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7,7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77F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,935</w:t>
            </w:r>
          </w:p>
        </w:tc>
      </w:tr>
      <w:tr w:rsidR="0009338D" w:rsidRPr="0009338D" w14:paraId="2BEED2FE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983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ate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07F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7F1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.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1102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9.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656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.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D4A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88A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,6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FF7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563</w:t>
            </w:r>
          </w:p>
        </w:tc>
      </w:tr>
      <w:tr w:rsidR="0009338D" w:rsidRPr="0009338D" w14:paraId="592C56F7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29A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A05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F7F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50BC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BDB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E8F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997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2,6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D58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583</w:t>
            </w:r>
          </w:p>
        </w:tc>
      </w:tr>
      <w:tr w:rsidR="0009338D" w:rsidRPr="0009338D" w14:paraId="205F4F88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2C4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ate-onset 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84D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3A1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2.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B2A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2.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2A4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5.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DB2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25D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9,5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706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2,459</w:t>
            </w:r>
          </w:p>
        </w:tc>
      </w:tr>
      <w:tr w:rsidR="0009338D" w:rsidRPr="0009338D" w14:paraId="13BBBB61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DBF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581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320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A95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E31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042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56B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4,1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585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726</w:t>
            </w:r>
          </w:p>
        </w:tc>
      </w:tr>
      <w:tr w:rsidR="0009338D" w:rsidRPr="0009338D" w14:paraId="4D104FF0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2D70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ate-onset 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FA2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7E0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7.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42D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F99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3.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D44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40A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6,1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C5A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9,775</w:t>
            </w:r>
          </w:p>
        </w:tc>
      </w:tr>
      <w:tr w:rsidR="0009338D" w:rsidRPr="0009338D" w14:paraId="45FB1C3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93D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56E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A84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6286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6C4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78B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FD8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9,4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B1C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214</w:t>
            </w:r>
          </w:p>
        </w:tc>
      </w:tr>
      <w:tr w:rsidR="0009338D" w:rsidRPr="0009338D" w14:paraId="1B6EAF05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5C47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Late-onset 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DCE4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1383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34.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45A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23.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194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1.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F4C3A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422E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6,6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DB3D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0,762</w:t>
            </w:r>
          </w:p>
        </w:tc>
      </w:tr>
      <w:tr w:rsidR="0009338D" w:rsidRPr="0009338D" w14:paraId="02ACE15A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100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EC1B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A28C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BBCF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E411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4149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5095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55,0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2D68" w14:textId="77777777" w:rsidR="0009338D" w:rsidRPr="0009338D" w:rsidRDefault="0009338D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9338D">
              <w:rPr>
                <w:rFonts w:eastAsia="Helvetica"/>
                <w:color w:val="000000"/>
                <w:sz w:val="22"/>
                <w:szCs w:val="22"/>
              </w:rPr>
              <w:t>41,179</w:t>
            </w:r>
          </w:p>
        </w:tc>
      </w:tr>
    </w:tbl>
    <w:p w14:paraId="35FEE834" w14:textId="77777777" w:rsidR="0009338D" w:rsidRPr="004F72AB" w:rsidRDefault="0009338D" w:rsidP="004F72AB">
      <w:pPr>
        <w:rPr>
          <w:rFonts w:eastAsiaTheme="minorHAnsi"/>
          <w:i/>
          <w:iCs/>
          <w:color w:val="000000" w:themeColor="text1"/>
          <w:lang w:val="en-US" w:eastAsia="en-US"/>
        </w:rPr>
      </w:pPr>
    </w:p>
    <w:bookmarkEnd w:id="0"/>
    <w:p w14:paraId="543704F2" w14:textId="77777777" w:rsidR="005A5D6F" w:rsidRDefault="005A5D6F" w:rsidP="005A5D6F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Potential Scale Reduction Factor; ESS, Effective Sample Size;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D, Alzheimer’s Disease; LPA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Logopenic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 Progressive Aphasia;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vFTD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ehavioural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-Variant Frontotemporal Dementia; PNFA, Progressive Nonfluent Aphasia; SD, Semantic Dementia; CBS, Corticobasal Syndrome; FTD-MND, Frontotemporal Dementia with Motor Neuron Disease; PSP, Progressive Supranuclear Palsy.</w:t>
      </w:r>
    </w:p>
    <w:p w14:paraId="482301B5" w14:textId="77777777" w:rsidR="000F4BC7" w:rsidRDefault="000F4BC7" w:rsidP="005A5D6F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2472B8E4" w14:textId="77777777" w:rsidR="000F4BC7" w:rsidRDefault="000F4BC7" w:rsidP="005A5D6F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85F729E" w14:textId="77777777" w:rsidR="000F4BC7" w:rsidRDefault="000F4BC7" w:rsidP="005A5D6F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71BF9A9B" w14:textId="77777777" w:rsidR="000F4BC7" w:rsidRDefault="000F4BC7" w:rsidP="005A5D6F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02764DD" w14:textId="5A3EF8B3" w:rsidR="000F4BC7" w:rsidRPr="000F4BC7" w:rsidRDefault="000F4BC7" w:rsidP="005A5D6F">
      <w:pPr>
        <w:pStyle w:val="BodyTex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F4BC7">
        <w:rPr>
          <w:rFonts w:ascii="Times New Roman" w:hAnsi="Times New Roman" w:cs="Times New Roman"/>
          <w:color w:val="000000" w:themeColor="text1"/>
        </w:rPr>
        <w:lastRenderedPageBreak/>
        <w:t>Supplementary Table 5. Exponentiated Posterior Mean Estimates of Time to Diagnosis by Disease Group (Prior Sensitivity Analysis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35"/>
        <w:gridCol w:w="1193"/>
        <w:gridCol w:w="1399"/>
        <w:gridCol w:w="1385"/>
        <w:gridCol w:w="854"/>
        <w:gridCol w:w="1273"/>
        <w:gridCol w:w="1187"/>
      </w:tblGrid>
      <w:tr w:rsidR="000F4BC7" w:rsidRPr="000F4BC7" w14:paraId="4AA7D7A6" w14:textId="77777777" w:rsidTr="001A6084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6BB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687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189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024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BBE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R-ha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8F4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E61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Tail ESS</w:t>
            </w:r>
          </w:p>
        </w:tc>
      </w:tr>
      <w:tr w:rsidR="000F4BC7" w:rsidRPr="000F4BC7" w14:paraId="2EC0A8BF" w14:textId="77777777" w:rsidTr="001A6084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C63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AD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B7D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.9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E7A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6.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F4F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4.2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CA7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71E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4,98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8A1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875</w:t>
            </w:r>
          </w:p>
        </w:tc>
      </w:tr>
      <w:tr w:rsidR="000F4BC7" w:rsidRPr="000F4BC7" w14:paraId="3A2B9528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66E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6D2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A5C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1A9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DA8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738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61,3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50B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,249</w:t>
            </w:r>
          </w:p>
        </w:tc>
      </w:tr>
      <w:tr w:rsidR="000F4BC7" w:rsidRPr="000F4BC7" w14:paraId="05C21B32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E6D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proofErr w:type="spellStart"/>
            <w:r w:rsidRPr="000F4BC7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6832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507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F05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521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081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9,5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2C5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6,447</w:t>
            </w:r>
          </w:p>
        </w:tc>
      </w:tr>
      <w:tr w:rsidR="000F4BC7" w:rsidRPr="000F4BC7" w14:paraId="41927174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091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36A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DF4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DCB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599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81B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9,4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57F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,259</w:t>
            </w:r>
          </w:p>
        </w:tc>
      </w:tr>
      <w:tr w:rsidR="000F4BC7" w:rsidRPr="000F4BC7" w14:paraId="4F2C8173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370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B5E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E33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8FD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F80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1FD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6,6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F3B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,426</w:t>
            </w:r>
          </w:p>
        </w:tc>
      </w:tr>
      <w:tr w:rsidR="000F4BC7" w:rsidRPr="000F4BC7" w14:paraId="7F22BDC1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02C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4D2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095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147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AB6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0D1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62,5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3B0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6,166</w:t>
            </w:r>
          </w:p>
        </w:tc>
      </w:tr>
      <w:tr w:rsidR="000F4BC7" w:rsidRPr="000F4BC7" w14:paraId="3CB8967E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8E1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229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C0E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A47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C38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BD8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69,6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789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6,813</w:t>
            </w:r>
          </w:p>
        </w:tc>
      </w:tr>
      <w:tr w:rsidR="000F4BC7" w:rsidRPr="000F4BC7" w14:paraId="7BA81C2A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44D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515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360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FE8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E27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119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74,6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0C0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4,203</w:t>
            </w:r>
          </w:p>
        </w:tc>
      </w:tr>
    </w:tbl>
    <w:p w14:paraId="7ED9CD65" w14:textId="6E9F0E93" w:rsidR="00DF54FE" w:rsidRDefault="00DF54FE" w:rsidP="00125978">
      <w:pPr>
        <w:spacing w:line="480" w:lineRule="auto"/>
        <w:rPr>
          <w:color w:val="000000" w:themeColor="text1"/>
        </w:rPr>
      </w:pPr>
    </w:p>
    <w:p w14:paraId="4CF8F6F1" w14:textId="77777777" w:rsidR="000F4BC7" w:rsidRDefault="000F4BC7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Potential Scale Reduction Factor; ESS, Effective Sample Size;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D, Alzheimer’s Disease; LPA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Logopenic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 Progressive Aphasia;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vFTD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ehavioural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-Variant Frontotemporal Dementia; PNFA, Progressive Nonfluent Aphasia; SD, Semantic Dementia; CBS, Corticobasal Syndrome; FTD-MND, Frontotemporal Dementia with Motor Neuron Disease; PSP, Progressive Supranuclear Palsy.</w:t>
      </w:r>
    </w:p>
    <w:p w14:paraId="2E77E5CD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48BEF46C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66AD72F6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1B162CD8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252E09BB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6B4CDB1D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6284F253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44471D4E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210AA59B" w14:textId="6F357230" w:rsidR="000F4BC7" w:rsidRDefault="000F4BC7" w:rsidP="00125978">
      <w:pPr>
        <w:spacing w:line="480" w:lineRule="auto"/>
        <w:rPr>
          <w:color w:val="000000" w:themeColor="text1"/>
        </w:rPr>
      </w:pPr>
      <w:r w:rsidRPr="000F4BC7">
        <w:rPr>
          <w:color w:val="000000" w:themeColor="text1"/>
        </w:rPr>
        <w:lastRenderedPageBreak/>
        <w:t>Supplementary Table 6. Exponentiated Posterior Mean Estimates of Time to Dementia Diagnosis by Disease Group and Onset (Prior Sensitivity Analysis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74"/>
        <w:gridCol w:w="1068"/>
        <w:gridCol w:w="1252"/>
        <w:gridCol w:w="1240"/>
        <w:gridCol w:w="689"/>
        <w:gridCol w:w="1140"/>
        <w:gridCol w:w="1063"/>
      </w:tblGrid>
      <w:tr w:rsidR="000F4BC7" w:rsidRPr="000F4BC7" w14:paraId="4161FD22" w14:textId="77777777" w:rsidTr="001A6084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249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B84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92A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F65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7A7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Rhat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01A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E02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Tail ESS</w:t>
            </w:r>
          </w:p>
        </w:tc>
      </w:tr>
      <w:tr w:rsidR="000F4BC7" w:rsidRPr="000F4BC7" w14:paraId="16B39945" w14:textId="77777777" w:rsidTr="001A6084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D29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Late-onset AD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275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.2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41E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3.6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C43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394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CF2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3,65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EE4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3,871</w:t>
            </w:r>
          </w:p>
        </w:tc>
      </w:tr>
      <w:tr w:rsidR="000F4BC7" w:rsidRPr="000F4BC7" w14:paraId="02B88C0B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BB7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A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98E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B93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E3E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E13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CB5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9,1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647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2,604</w:t>
            </w:r>
          </w:p>
        </w:tc>
      </w:tr>
      <w:tr w:rsidR="000F4BC7" w:rsidRPr="000F4BC7" w14:paraId="6F990573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2EC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602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249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653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C21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3D9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0,0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099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6,840</w:t>
            </w:r>
          </w:p>
        </w:tc>
      </w:tr>
      <w:tr w:rsidR="000F4BC7" w:rsidRPr="000F4BC7" w14:paraId="46A7F94D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08E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91E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96B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137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C6E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07C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9,6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F75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5,979</w:t>
            </w:r>
          </w:p>
        </w:tc>
      </w:tr>
      <w:tr w:rsidR="000F4BC7" w:rsidRPr="000F4BC7" w14:paraId="4AEA7FE8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EA1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 xml:space="preserve">Late-onset </w:t>
            </w:r>
            <w:proofErr w:type="spellStart"/>
            <w:r w:rsidRPr="000F4BC7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775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E4E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568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56D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ACD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5,4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022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7,947</w:t>
            </w:r>
          </w:p>
        </w:tc>
      </w:tr>
      <w:tr w:rsidR="000F4BC7" w:rsidRPr="000F4BC7" w14:paraId="1A7CE4BA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D1E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 xml:space="preserve">Young-onset </w:t>
            </w:r>
            <w:proofErr w:type="spellStart"/>
            <w:r w:rsidRPr="000F4BC7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76F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B8B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66A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E4A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0DC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7,2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36E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0,225</w:t>
            </w:r>
          </w:p>
        </w:tc>
      </w:tr>
      <w:tr w:rsidR="000F4BC7" w:rsidRPr="000F4BC7" w14:paraId="1AD9D079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73A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F34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CEE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40E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997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136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9,5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F25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6,799</w:t>
            </w:r>
          </w:p>
        </w:tc>
      </w:tr>
      <w:tr w:rsidR="000F4BC7" w:rsidRPr="000F4BC7" w14:paraId="76D95436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810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F56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5BC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396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5F1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8E5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8,8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58E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7,765</w:t>
            </w:r>
          </w:p>
        </w:tc>
      </w:tr>
      <w:tr w:rsidR="000F4BC7" w:rsidRPr="000F4BC7" w14:paraId="41045A31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8CD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B2E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147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180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1D0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CCB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1,4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4D0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6,846</w:t>
            </w:r>
          </w:p>
        </w:tc>
      </w:tr>
      <w:tr w:rsidR="000F4BC7" w:rsidRPr="000F4BC7" w14:paraId="19F216DF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D04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3D9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A4D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F97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166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B5F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1,4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E9C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4,584</w:t>
            </w:r>
          </w:p>
        </w:tc>
      </w:tr>
      <w:tr w:rsidR="000F4BC7" w:rsidRPr="000F4BC7" w14:paraId="53BA5F47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21B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F00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285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603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BF9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6C2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3,1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EB4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028</w:t>
            </w:r>
          </w:p>
        </w:tc>
      </w:tr>
      <w:tr w:rsidR="000F4BC7" w:rsidRPr="000F4BC7" w14:paraId="4A36DC6E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FCE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5EF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F78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24A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F08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71B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1,9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103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7,378</w:t>
            </w:r>
          </w:p>
        </w:tc>
      </w:tr>
      <w:tr w:rsidR="000F4BC7" w:rsidRPr="000F4BC7" w14:paraId="7D054E39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489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BB6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33E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2F0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10A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344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9,3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535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458</w:t>
            </w:r>
          </w:p>
        </w:tc>
      </w:tr>
      <w:tr w:rsidR="000F4BC7" w:rsidRPr="000F4BC7" w14:paraId="07BAA1FA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CDF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DD0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827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64D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D39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296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2,4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67E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563</w:t>
            </w:r>
          </w:p>
        </w:tc>
      </w:tr>
      <w:tr w:rsidR="000F4BC7" w:rsidRPr="000F4BC7" w14:paraId="52CADC7D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B41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6A2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BED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72C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53D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575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,45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791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072</w:t>
            </w:r>
          </w:p>
        </w:tc>
      </w:tr>
      <w:tr w:rsidR="000F4BC7" w:rsidRPr="000F4BC7" w14:paraId="0DFD811A" w14:textId="77777777" w:rsidTr="001A608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9AA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BA1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811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F69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C60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4D8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,7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942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104</w:t>
            </w:r>
          </w:p>
        </w:tc>
      </w:tr>
    </w:tbl>
    <w:p w14:paraId="36F11B68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54996DEF" w14:textId="77777777" w:rsidR="000F4BC7" w:rsidRDefault="000F4BC7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Potential Scale Reduction Factor; ESS, Effective Sample Size;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D, Alzheimer’s Disease; LPA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Logopenic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 Progressive Aphasia;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vFTD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ehavioural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-Variant Frontotemporal Dementia; PNFA, Progressive Nonfluent Aphasia; SD, Semantic Dementia; CBS, Corticobasal Syndrome; FTD-MND, Frontotemporal Dementia with Motor Neuron Disease; PSP, Progressive Supranuclear Palsy.</w:t>
      </w:r>
    </w:p>
    <w:p w14:paraId="3C44484E" w14:textId="77777777" w:rsidR="000F4BC7" w:rsidRDefault="000F4BC7" w:rsidP="00125978">
      <w:pPr>
        <w:spacing w:line="480" w:lineRule="auto"/>
        <w:rPr>
          <w:color w:val="000000" w:themeColor="text1"/>
        </w:rPr>
      </w:pPr>
    </w:p>
    <w:p w14:paraId="0BE7A6E2" w14:textId="1D873C7E" w:rsidR="000F4BC7" w:rsidRDefault="000F4BC7" w:rsidP="00125978">
      <w:pPr>
        <w:spacing w:line="480" w:lineRule="auto"/>
        <w:rPr>
          <w:color w:val="000000" w:themeColor="text1"/>
        </w:rPr>
      </w:pPr>
      <w:r w:rsidRPr="000F4BC7">
        <w:rPr>
          <w:color w:val="000000" w:themeColor="text1"/>
        </w:rPr>
        <w:lastRenderedPageBreak/>
        <w:t>Supplementary Table 7. Exponentiated Posterior Mean Estimates of Time to Dementia Diagnosis by Sex within Disease Group (Prior Sensitivity Analysis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71"/>
        <w:gridCol w:w="1635"/>
        <w:gridCol w:w="1031"/>
        <w:gridCol w:w="1085"/>
        <w:gridCol w:w="1073"/>
        <w:gridCol w:w="666"/>
        <w:gridCol w:w="1008"/>
        <w:gridCol w:w="957"/>
      </w:tblGrid>
      <w:tr w:rsidR="000F4BC7" w:rsidRPr="000F4BC7" w14:paraId="0D169D8D" w14:textId="77777777" w:rsidTr="001A6084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7B1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Diagnosis 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1EB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27A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25B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388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F14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R-ha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3E4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DE56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Tail ESS</w:t>
            </w:r>
          </w:p>
        </w:tc>
      </w:tr>
      <w:tr w:rsidR="000F4BC7" w:rsidRPr="000F4BC7" w14:paraId="086A6AD3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EAB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A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173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BE6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7.7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EB6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2.8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B50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3.7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217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B99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3,00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22B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314</w:t>
            </w:r>
          </w:p>
        </w:tc>
      </w:tr>
      <w:tr w:rsidR="000F4BC7" w:rsidRPr="000F4BC7" w14:paraId="11B9E713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D7D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813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265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D26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D51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A4E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173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3,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894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212</w:t>
            </w:r>
          </w:p>
        </w:tc>
      </w:tr>
      <w:tr w:rsidR="000F4BC7" w:rsidRPr="000F4BC7" w14:paraId="3188B811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709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01A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40F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4.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D60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8.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3D6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.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CD3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9C8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6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BFA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388</w:t>
            </w:r>
          </w:p>
        </w:tc>
      </w:tr>
      <w:tr w:rsidR="000F4BC7" w:rsidRPr="000F4BC7" w14:paraId="2EC65A9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349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C16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13C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182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8B7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609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A30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5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CD5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484</w:t>
            </w:r>
          </w:p>
        </w:tc>
      </w:tr>
      <w:tr w:rsidR="000F4BC7" w:rsidRPr="000F4BC7" w14:paraId="1758B875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301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proofErr w:type="spellStart"/>
            <w:r w:rsidRPr="000F4BC7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FA9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101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7.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C90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1.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F17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4.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DBE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9C5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4,9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49C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560</w:t>
            </w:r>
          </w:p>
        </w:tc>
      </w:tr>
      <w:tr w:rsidR="000F4BC7" w:rsidRPr="000F4BC7" w14:paraId="71ED04D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0D7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411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8F7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75D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6A8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0B8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9E5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3,3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81B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131</w:t>
            </w:r>
          </w:p>
        </w:tc>
      </w:tr>
      <w:tr w:rsidR="000F4BC7" w:rsidRPr="000F4BC7" w14:paraId="44116325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A0E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7E5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24E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7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50D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0.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08C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5.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642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470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3,9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360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751</w:t>
            </w:r>
          </w:p>
        </w:tc>
      </w:tr>
      <w:tr w:rsidR="000F4BC7" w:rsidRPr="000F4BC7" w14:paraId="7417A9CA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54C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94C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CC5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F4B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7C9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210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7BD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4,5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6B1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570</w:t>
            </w:r>
          </w:p>
        </w:tc>
      </w:tr>
      <w:tr w:rsidR="000F4BC7" w:rsidRPr="000F4BC7" w14:paraId="7D7E5FFA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AE2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080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F54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9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342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.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9F1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8.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6CC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DB3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1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A22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,710</w:t>
            </w:r>
          </w:p>
        </w:tc>
      </w:tr>
      <w:tr w:rsidR="000F4BC7" w:rsidRPr="000F4BC7" w14:paraId="72CF85A1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EC8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213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B53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B2F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234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F10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314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6,4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40A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,985</w:t>
            </w:r>
          </w:p>
        </w:tc>
      </w:tr>
      <w:tr w:rsidR="000F4BC7" w:rsidRPr="000F4BC7" w14:paraId="281B7E4F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6F3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893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D77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.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655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4.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940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.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91F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2D8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8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B55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329</w:t>
            </w:r>
          </w:p>
        </w:tc>
      </w:tr>
      <w:tr w:rsidR="000F4BC7" w:rsidRPr="000F4BC7" w14:paraId="29A1C25C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5CE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4A0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0A9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36F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E32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A8C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06E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0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790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389</w:t>
            </w:r>
          </w:p>
        </w:tc>
      </w:tr>
      <w:tr w:rsidR="000F4BC7" w:rsidRPr="000F4BC7" w14:paraId="20263C23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FB7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165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E91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7.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D6E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9.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EA3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.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A78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0A6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1,87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0C0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054</w:t>
            </w:r>
          </w:p>
        </w:tc>
      </w:tr>
      <w:tr w:rsidR="000F4BC7" w:rsidRPr="000F4BC7" w14:paraId="606F1EB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BFE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4C7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91E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4F1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0F1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576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85F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1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B29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110</w:t>
            </w:r>
          </w:p>
        </w:tc>
      </w:tr>
      <w:tr w:rsidR="000F4BC7" w:rsidRPr="000F4BC7" w14:paraId="7C8C7759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568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94B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281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6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103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7.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CC3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9.5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648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62F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8,25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881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910</w:t>
            </w:r>
          </w:p>
        </w:tc>
      </w:tr>
      <w:tr w:rsidR="000F4BC7" w:rsidRPr="000F4BC7" w14:paraId="52496F0F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9CD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12E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6BE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69E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3474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C3B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E5F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,6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640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836</w:t>
            </w:r>
          </w:p>
        </w:tc>
      </w:tr>
    </w:tbl>
    <w:p w14:paraId="71F144AC" w14:textId="77777777" w:rsidR="000F4BC7" w:rsidRDefault="000F4BC7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Potential Scale Reduction Factor; ESS, Effective Sample Size;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D, Alzheimer’s Disease; LPA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Logopenic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 Progressive Aphasia;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vFTD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ehavioural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-Variant Frontotemporal Dementia; PNFA, Progressive Nonfluent Aphasia; SD,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lastRenderedPageBreak/>
        <w:t>Semantic Dementia; CBS, Corticobasal Syndrome; FTD-MND, Frontotemporal Dementia with Motor Neuron Disease; PSP, Progressive Supranuclear Palsy.</w:t>
      </w:r>
    </w:p>
    <w:p w14:paraId="65C4B090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53D56AF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C3303FC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3A6747C2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4847F9E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17D7FDA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D9BCA39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4502748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18DB162E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94926FD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26F2F380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70D90A8A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339C1E3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588FEC09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6B8E99BE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0FC44C6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03C0AFE1" w14:textId="77777777" w:rsidR="004F396F" w:rsidRDefault="004F396F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2656FB3E" w14:textId="0C549754" w:rsidR="000F4BC7" w:rsidRDefault="000F4BC7" w:rsidP="00125978">
      <w:pPr>
        <w:spacing w:line="480" w:lineRule="auto"/>
        <w:rPr>
          <w:color w:val="000000" w:themeColor="text1"/>
        </w:rPr>
      </w:pPr>
      <w:r w:rsidRPr="000F4BC7">
        <w:rPr>
          <w:color w:val="000000" w:themeColor="text1"/>
        </w:rPr>
        <w:lastRenderedPageBreak/>
        <w:t>Supplementary Table 8. Exponentiated Posterior Mean Estimates of Time to Dementia Diagnosis by Sex within Disease Group and Onset (Prior Sensitivity Analysis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48"/>
        <w:gridCol w:w="1546"/>
        <w:gridCol w:w="1031"/>
        <w:gridCol w:w="1028"/>
        <w:gridCol w:w="1016"/>
        <w:gridCol w:w="665"/>
        <w:gridCol w:w="966"/>
        <w:gridCol w:w="926"/>
      </w:tblGrid>
      <w:tr w:rsidR="000F4BC7" w:rsidRPr="000F4BC7" w14:paraId="2B734BDE" w14:textId="77777777" w:rsidTr="001A6084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054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Diagnostic 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D13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AD1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DB7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Low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663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0B3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proofErr w:type="spellStart"/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Rhat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22C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Bulk 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0D2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b/>
                <w:color w:val="000000"/>
                <w:sz w:val="22"/>
                <w:szCs w:val="22"/>
              </w:rPr>
              <w:t>Tail ESS</w:t>
            </w:r>
          </w:p>
        </w:tc>
      </w:tr>
      <w:tr w:rsidR="000F4BC7" w:rsidRPr="000F4BC7" w14:paraId="27B3099A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594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A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5D5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132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7.1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373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1.5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0C3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3.9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293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37D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5,15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F00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369</w:t>
            </w:r>
          </w:p>
        </w:tc>
      </w:tr>
      <w:tr w:rsidR="000F4BC7" w:rsidRPr="000F4BC7" w14:paraId="7A548B99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1B7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22E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2DB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D27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000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4D3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DDE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5,3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2BA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239</w:t>
            </w:r>
          </w:p>
        </w:tc>
      </w:tr>
      <w:tr w:rsidR="000F4BC7" w:rsidRPr="000F4BC7" w14:paraId="26FD0E10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612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A0B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B3EA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6.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D41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0.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979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5.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C49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A00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5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4DA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361</w:t>
            </w:r>
          </w:p>
        </w:tc>
      </w:tr>
      <w:tr w:rsidR="000F4BC7" w:rsidRPr="000F4BC7" w14:paraId="7DFDE6E4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4D5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A7B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2E2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995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0B1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E20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C46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3,3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C2A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715</w:t>
            </w:r>
          </w:p>
        </w:tc>
      </w:tr>
      <w:tr w:rsidR="000F4BC7" w:rsidRPr="000F4BC7" w14:paraId="07AF3B48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A67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 xml:space="preserve">Young-onset </w:t>
            </w:r>
            <w:proofErr w:type="spellStart"/>
            <w:r w:rsidRPr="000F4BC7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59B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072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5.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D05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9.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42E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.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27F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B6B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7,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EE3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,744</w:t>
            </w:r>
          </w:p>
        </w:tc>
      </w:tr>
      <w:tr w:rsidR="000F4BC7" w:rsidRPr="000F4BC7" w14:paraId="0EB654CB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F79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81A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561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285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80D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275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5A9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5,7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337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471</w:t>
            </w:r>
          </w:p>
        </w:tc>
      </w:tr>
      <w:tr w:rsidR="000F4BC7" w:rsidRPr="000F4BC7" w14:paraId="5D7CE675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AD3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E22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CD1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.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9EA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2.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635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4.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AF5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1D5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2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FED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001</w:t>
            </w:r>
          </w:p>
        </w:tc>
      </w:tr>
      <w:tr w:rsidR="000F4BC7" w:rsidRPr="000F4BC7" w14:paraId="4A590BD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FAB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DFC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4EE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E94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077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279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962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9,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440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871</w:t>
            </w:r>
          </w:p>
        </w:tc>
      </w:tr>
      <w:tr w:rsidR="000F4BC7" w:rsidRPr="000F4BC7" w14:paraId="0235B64D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294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61C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EDD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.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A6E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3.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C1A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63.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160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51B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1,0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389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867</w:t>
            </w:r>
          </w:p>
        </w:tc>
      </w:tr>
      <w:tr w:rsidR="000F4BC7" w:rsidRPr="000F4BC7" w14:paraId="70209CD3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595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A01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C33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8F7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AAA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EF5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A86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0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7D4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724</w:t>
            </w:r>
          </w:p>
        </w:tc>
      </w:tr>
      <w:tr w:rsidR="000F4BC7" w:rsidRPr="000F4BC7" w14:paraId="3DEF0E7F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45E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CDD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94E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.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866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1.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525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1.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AD4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005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8,4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119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256</w:t>
            </w:r>
          </w:p>
        </w:tc>
      </w:tr>
      <w:tr w:rsidR="000F4BC7" w:rsidRPr="000F4BC7" w14:paraId="6959C2DA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F7E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239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684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134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806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DC8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9F8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,4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FDF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792</w:t>
            </w:r>
          </w:p>
        </w:tc>
      </w:tr>
      <w:tr w:rsidR="000F4BC7" w:rsidRPr="000F4BC7" w14:paraId="34689194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0D4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F55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072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8.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C56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DC0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.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BE7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2DA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4,2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0EE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798</w:t>
            </w:r>
          </w:p>
        </w:tc>
      </w:tr>
      <w:tr w:rsidR="000F4BC7" w:rsidRPr="000F4BC7" w14:paraId="18F6870A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B68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92C9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8AB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FFE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FDD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C81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1F6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3,7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632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379</w:t>
            </w:r>
          </w:p>
        </w:tc>
      </w:tr>
      <w:tr w:rsidR="000F4BC7" w:rsidRPr="000F4BC7" w14:paraId="4D3DF2E3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37E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Young-onset 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F49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A7E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.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515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6.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73E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5.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53B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8C2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8,8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D91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682</w:t>
            </w:r>
          </w:p>
        </w:tc>
      </w:tr>
      <w:tr w:rsidR="000F4BC7" w:rsidRPr="000F4BC7" w14:paraId="1B7B062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DCC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E6B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544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9C7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E41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06A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E21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3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F5A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057</w:t>
            </w:r>
          </w:p>
        </w:tc>
      </w:tr>
      <w:tr w:rsidR="000F4BC7" w:rsidRPr="000F4BC7" w14:paraId="5A427A1B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D0C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A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3EE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EB2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6.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C72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8.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0AE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.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894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38B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4,7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7D8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447</w:t>
            </w:r>
          </w:p>
        </w:tc>
      </w:tr>
      <w:tr w:rsidR="000F4BC7" w:rsidRPr="000F4BC7" w14:paraId="133738F0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3392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2A6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120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45F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3A7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1CB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230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4,7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4E4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536</w:t>
            </w:r>
          </w:p>
        </w:tc>
      </w:tr>
      <w:tr w:rsidR="000F4BC7" w:rsidRPr="000F4BC7" w14:paraId="687294E6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10A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LP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8D3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7FE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.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AED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0.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339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.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03C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319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4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7C2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609</w:t>
            </w:r>
          </w:p>
        </w:tc>
      </w:tr>
      <w:tr w:rsidR="000F4BC7" w:rsidRPr="000F4BC7" w14:paraId="0E7E0F22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317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84D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072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0A9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E48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F16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A90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5,5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67D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790</w:t>
            </w:r>
          </w:p>
        </w:tc>
      </w:tr>
      <w:tr w:rsidR="000F4BC7" w:rsidRPr="000F4BC7" w14:paraId="01955A5F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454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lastRenderedPageBreak/>
              <w:t xml:space="preserve">Late-onset </w:t>
            </w:r>
            <w:proofErr w:type="spellStart"/>
            <w:r w:rsidRPr="000F4BC7">
              <w:rPr>
                <w:rFonts w:eastAsia="Helvetica"/>
                <w:color w:val="000000"/>
                <w:sz w:val="22"/>
                <w:szCs w:val="22"/>
              </w:rPr>
              <w:t>bvFTD</w:t>
            </w:r>
            <w:proofErr w:type="spellEnd"/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519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F7E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.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072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9.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3F8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.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493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F83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8,8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D82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,013</w:t>
            </w:r>
          </w:p>
        </w:tc>
      </w:tr>
      <w:tr w:rsidR="000F4BC7" w:rsidRPr="000F4BC7" w14:paraId="36FB5267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931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325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40B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816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381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A4D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C2A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4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1B2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221</w:t>
            </w:r>
          </w:p>
        </w:tc>
      </w:tr>
      <w:tr w:rsidR="000F4BC7" w:rsidRPr="000F4BC7" w14:paraId="7A10B305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0BD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PNF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097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728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0.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27D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3.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4C0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9.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615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3A6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9,0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406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399</w:t>
            </w:r>
          </w:p>
        </w:tc>
      </w:tr>
      <w:tr w:rsidR="000F4BC7" w:rsidRPr="000F4BC7" w14:paraId="2BA67357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B8B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D53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7FC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0FD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873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45B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019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8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4A6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,141</w:t>
            </w:r>
          </w:p>
        </w:tc>
      </w:tr>
      <w:tr w:rsidR="000F4BC7" w:rsidRPr="000F4BC7" w14:paraId="7F99EB0B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985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S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086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70D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5.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CEC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7.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BC7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7.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392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A7F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2,9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DF5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637</w:t>
            </w:r>
          </w:p>
        </w:tc>
      </w:tr>
      <w:tr w:rsidR="000F4BC7" w:rsidRPr="000F4BC7" w14:paraId="760B92D5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F35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260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B6CF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073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28B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DCD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986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3,8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6B0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1,427</w:t>
            </w:r>
          </w:p>
        </w:tc>
      </w:tr>
      <w:tr w:rsidR="000F4BC7" w:rsidRPr="000F4BC7" w14:paraId="2189051B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EFA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CB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110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B28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.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AF7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9.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4A3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9.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165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C798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1,8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F0B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433</w:t>
            </w:r>
          </w:p>
        </w:tc>
      </w:tr>
      <w:tr w:rsidR="000F4BC7" w:rsidRPr="000F4BC7" w14:paraId="1B32C83E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9CE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FC7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38D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B71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CF4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0CD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895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6,8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058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182</w:t>
            </w:r>
          </w:p>
        </w:tc>
      </w:tr>
      <w:tr w:rsidR="000F4BC7" w:rsidRPr="000F4BC7" w14:paraId="5E480C72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BA1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FTD-MN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7D0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BD9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2.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6FF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4B9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.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AE0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478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7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3CB0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229</w:t>
            </w:r>
          </w:p>
        </w:tc>
      </w:tr>
      <w:tr w:rsidR="000F4BC7" w:rsidRPr="000F4BC7" w14:paraId="55EE6527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497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D164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B28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F70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B4E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166D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2DE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1,9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3296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480</w:t>
            </w:r>
          </w:p>
        </w:tc>
      </w:tr>
      <w:tr w:rsidR="000F4BC7" w:rsidRPr="000F4BC7" w14:paraId="36C58655" w14:textId="77777777" w:rsidTr="001A6084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800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Late-onset PSP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835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Intercept (Femal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D722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8.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F91B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20.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8521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2.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3AA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CF4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1,1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33AE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38,387</w:t>
            </w:r>
          </w:p>
        </w:tc>
      </w:tr>
      <w:tr w:rsidR="000F4BC7" w:rsidRPr="000F4BC7" w14:paraId="53366FD8" w14:textId="77777777" w:rsidTr="001A6084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48EA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114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8339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DE8C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8D95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619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1313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50,3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B577" w14:textId="77777777" w:rsidR="000F4BC7" w:rsidRPr="000F4BC7" w:rsidRDefault="000F4BC7" w:rsidP="001A6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2"/>
                <w:szCs w:val="22"/>
              </w:rPr>
            </w:pPr>
            <w:r w:rsidRPr="000F4BC7">
              <w:rPr>
                <w:rFonts w:eastAsia="Helvetica"/>
                <w:color w:val="000000"/>
                <w:sz w:val="22"/>
                <w:szCs w:val="22"/>
              </w:rPr>
              <w:t>40,792</w:t>
            </w:r>
          </w:p>
        </w:tc>
      </w:tr>
    </w:tbl>
    <w:p w14:paraId="6A6D9499" w14:textId="77777777" w:rsidR="000F4BC7" w:rsidRDefault="000F4BC7" w:rsidP="000F4BC7"/>
    <w:p w14:paraId="461824F3" w14:textId="77777777" w:rsidR="000F4BC7" w:rsidRDefault="000F4BC7" w:rsidP="000F4BC7">
      <w:pPr>
        <w:pStyle w:val="BodyText"/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CrI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, Credible Interv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m:oMath>
        <m:acc>
          <m:accPr>
            <m:ctrlPr>
              <w:rPr>
                <w:rStyle w:val="cl-ca537f8a"/>
                <w:rFonts w:ascii="Cambria Math" w:eastAsiaTheme="majorEastAsia" w:hAnsi="Cambria Math" w:cs="Times New Roman"/>
                <w:bCs/>
                <w:i/>
                <w:color w:val="000000"/>
                <w:lang w:val="en-AU" w:eastAsia="en-GB"/>
              </w:rPr>
            </m:ctrlPr>
          </m:accPr>
          <m:e>
            <m:r>
              <w:rPr>
                <w:rStyle w:val="cl-ca537f8a"/>
                <w:rFonts w:ascii="Cambria Math" w:eastAsiaTheme="majorEastAsia" w:hAnsi="Cambria Math" w:cs="Times New Roman"/>
                <w:color w:val="000000"/>
              </w:rPr>
              <m:t>R</m:t>
            </m:r>
          </m:e>
        </m:acc>
      </m:oMath>
      <w:r w:rsidRPr="00117859">
        <w:rPr>
          <w:rStyle w:val="cl-ca537f8a"/>
          <w:rFonts w:ascii="Times New Roman" w:eastAsiaTheme="minorEastAsia" w:hAnsi="Times New Roman" w:cs="Times New Roman"/>
          <w:bCs/>
          <w:i/>
          <w:color w:val="000000"/>
          <w:lang w:val="en-AU" w:eastAsia="en-GB"/>
        </w:rPr>
        <w:t xml:space="preserve">, Potential Scale Reduction Factor; ESS, Effective Sample Size; </w:t>
      </w:r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AD, Alzheimer’s Disease; LPA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Logopenic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 Progressive Aphasia;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vFTD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proofErr w:type="spellStart"/>
      <w:r w:rsidRPr="00117859">
        <w:rPr>
          <w:rFonts w:ascii="Times New Roman" w:hAnsi="Times New Roman" w:cs="Times New Roman"/>
          <w:i/>
          <w:iCs/>
          <w:color w:val="000000" w:themeColor="text1"/>
        </w:rPr>
        <w:t>Behavioural</w:t>
      </w:r>
      <w:proofErr w:type="spellEnd"/>
      <w:r w:rsidRPr="00117859">
        <w:rPr>
          <w:rFonts w:ascii="Times New Roman" w:hAnsi="Times New Roman" w:cs="Times New Roman"/>
          <w:i/>
          <w:iCs/>
          <w:color w:val="000000" w:themeColor="text1"/>
        </w:rPr>
        <w:t>-Variant Frontotemporal Dementia; PNFA, Progressive Nonfluent Aphasia; SD, Semantic Dementia; CBS, Corticobasal Syndrome; FTD-MND, Frontotemporal Dementia with Motor Neuron Disease; PSP, Progressive Supranuclear Palsy.</w:t>
      </w:r>
    </w:p>
    <w:p w14:paraId="560E430C" w14:textId="77777777" w:rsidR="000F4BC7" w:rsidRPr="00DF2B79" w:rsidRDefault="000F4BC7" w:rsidP="00125978">
      <w:pPr>
        <w:spacing w:line="480" w:lineRule="auto"/>
        <w:rPr>
          <w:color w:val="000000" w:themeColor="text1"/>
        </w:rPr>
      </w:pPr>
    </w:p>
    <w:sectPr w:rsidR="000F4BC7" w:rsidRPr="00DF2B79" w:rsidSect="006C07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17"/>
    <w:rsid w:val="0009338D"/>
    <w:rsid w:val="000F4BC7"/>
    <w:rsid w:val="00103E21"/>
    <w:rsid w:val="00117859"/>
    <w:rsid w:val="00125978"/>
    <w:rsid w:val="00252B4E"/>
    <w:rsid w:val="002C7FA2"/>
    <w:rsid w:val="00475517"/>
    <w:rsid w:val="004F396F"/>
    <w:rsid w:val="004F3BFA"/>
    <w:rsid w:val="004F72AB"/>
    <w:rsid w:val="005A5D6F"/>
    <w:rsid w:val="005E0F69"/>
    <w:rsid w:val="00673C31"/>
    <w:rsid w:val="006B0B6A"/>
    <w:rsid w:val="006C0706"/>
    <w:rsid w:val="00771DDA"/>
    <w:rsid w:val="008D2B0B"/>
    <w:rsid w:val="00923C05"/>
    <w:rsid w:val="00BA3961"/>
    <w:rsid w:val="00C02284"/>
    <w:rsid w:val="00CB4503"/>
    <w:rsid w:val="00CF5609"/>
    <w:rsid w:val="00D541DA"/>
    <w:rsid w:val="00D83D66"/>
    <w:rsid w:val="00DE12E3"/>
    <w:rsid w:val="00DF54FE"/>
    <w:rsid w:val="00E4220F"/>
    <w:rsid w:val="00E61536"/>
    <w:rsid w:val="00E92923"/>
    <w:rsid w:val="00EB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D2530"/>
  <w15:chartTrackingRefBased/>
  <w15:docId w15:val="{CCEF8EC6-C19F-D54E-9F00-1AC6F1450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B0B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5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5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5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51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5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5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51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517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51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125978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25978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125978"/>
  </w:style>
  <w:style w:type="table" w:customStyle="1" w:styleId="Table">
    <w:name w:val="Table"/>
    <w:semiHidden/>
    <w:unhideWhenUsed/>
    <w:qFormat/>
    <w:rsid w:val="00125978"/>
    <w:pPr>
      <w:spacing w:after="200"/>
    </w:pPr>
    <w:rPr>
      <w:kern w:val="0"/>
      <w:sz w:val="20"/>
      <w:szCs w:val="20"/>
      <w:lang w:val="en-AU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cl-2188d3f4">
    <w:name w:val="cl-2188d3f4"/>
    <w:basedOn w:val="DefaultParagraphFont"/>
    <w:rsid w:val="00CF5609"/>
  </w:style>
  <w:style w:type="character" w:customStyle="1" w:styleId="cl-19ce2a00">
    <w:name w:val="cl-19ce2a00"/>
    <w:basedOn w:val="DefaultParagraphFont"/>
    <w:rsid w:val="00CF5609"/>
  </w:style>
  <w:style w:type="character" w:customStyle="1" w:styleId="cl-5ad4c0ea">
    <w:name w:val="cl-5ad4c0ea"/>
    <w:basedOn w:val="DefaultParagraphFont"/>
    <w:rsid w:val="00CF5609"/>
  </w:style>
  <w:style w:type="character" w:customStyle="1" w:styleId="cl-846f4c5e">
    <w:name w:val="cl-846f4c5e"/>
    <w:basedOn w:val="DefaultParagraphFont"/>
    <w:rsid w:val="00CF5609"/>
  </w:style>
  <w:style w:type="character" w:customStyle="1" w:styleId="cl-8e59c938">
    <w:name w:val="cl-8e59c938"/>
    <w:basedOn w:val="DefaultParagraphFont"/>
    <w:rsid w:val="00CF5609"/>
  </w:style>
  <w:style w:type="character" w:customStyle="1" w:styleId="cl-a60ae814">
    <w:name w:val="cl-a60ae814"/>
    <w:basedOn w:val="DefaultParagraphFont"/>
    <w:rsid w:val="00CF5609"/>
  </w:style>
  <w:style w:type="character" w:customStyle="1" w:styleId="cl-882d7a5e">
    <w:name w:val="cl-882d7a5e"/>
    <w:basedOn w:val="DefaultParagraphFont"/>
    <w:rsid w:val="008D2B0B"/>
  </w:style>
  <w:style w:type="table" w:styleId="TableGrid">
    <w:name w:val="Table Grid"/>
    <w:basedOn w:val="TableNormal"/>
    <w:uiPriority w:val="39"/>
    <w:rsid w:val="008D2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bcce865e">
    <w:name w:val="cl-bcce865e"/>
    <w:basedOn w:val="DefaultParagraphFont"/>
    <w:rsid w:val="008D2B0B"/>
  </w:style>
  <w:style w:type="character" w:customStyle="1" w:styleId="cl-bcce867c">
    <w:name w:val="cl-bcce867c"/>
    <w:basedOn w:val="DefaultParagraphFont"/>
    <w:rsid w:val="008D2B0B"/>
  </w:style>
  <w:style w:type="table" w:styleId="PlainTable2">
    <w:name w:val="Plain Table 2"/>
    <w:basedOn w:val="TableNormal"/>
    <w:uiPriority w:val="42"/>
    <w:rsid w:val="008D2B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l-bccfccb2">
    <w:name w:val="cl-bccfccb2"/>
    <w:basedOn w:val="Normal"/>
    <w:rsid w:val="008D2B0B"/>
    <w:pPr>
      <w:spacing w:before="100" w:beforeAutospacing="1" w:after="100" w:afterAutospacing="1"/>
    </w:pPr>
  </w:style>
  <w:style w:type="paragraph" w:customStyle="1" w:styleId="cl-bccfccc6">
    <w:name w:val="cl-bccfccc6"/>
    <w:basedOn w:val="Normal"/>
    <w:rsid w:val="008D2B0B"/>
    <w:pPr>
      <w:spacing w:before="100" w:beforeAutospacing="1" w:after="100" w:afterAutospacing="1"/>
    </w:pPr>
  </w:style>
  <w:style w:type="character" w:customStyle="1" w:styleId="cl-ca537f8a">
    <w:name w:val="cl-ca537f8a"/>
    <w:basedOn w:val="DefaultParagraphFont"/>
    <w:rsid w:val="00771DDA"/>
  </w:style>
  <w:style w:type="character" w:customStyle="1" w:styleId="cl-ca537f9e">
    <w:name w:val="cl-ca537f9e"/>
    <w:basedOn w:val="DefaultParagraphFont"/>
    <w:rsid w:val="00771DDA"/>
  </w:style>
  <w:style w:type="character" w:customStyle="1" w:styleId="cl-c538ebfa">
    <w:name w:val="cl-c538ebfa"/>
    <w:basedOn w:val="DefaultParagraphFont"/>
    <w:rsid w:val="004F3BFA"/>
  </w:style>
  <w:style w:type="character" w:customStyle="1" w:styleId="cl-f6003416">
    <w:name w:val="cl-f6003416"/>
    <w:basedOn w:val="DefaultParagraphFont"/>
    <w:rsid w:val="00E92923"/>
  </w:style>
  <w:style w:type="character" w:customStyle="1" w:styleId="cl-f6003420">
    <w:name w:val="cl-f6003420"/>
    <w:basedOn w:val="DefaultParagraphFont"/>
    <w:rsid w:val="00E92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B1C28E-8ED6-1A4D-B382-D924C5629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3</Pages>
  <Words>1808</Words>
  <Characters>1030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an.Ambikairajah</dc:creator>
  <cp:keywords/>
  <dc:description/>
  <cp:lastModifiedBy>Ananthan.Ambikairajah</cp:lastModifiedBy>
  <cp:revision>10</cp:revision>
  <dcterms:created xsi:type="dcterms:W3CDTF">2025-05-08T03:00:00Z</dcterms:created>
  <dcterms:modified xsi:type="dcterms:W3CDTF">2025-07-1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5-08T03:01:00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ad0a313c-e5a1-4d5d-830c-41c7430a118e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50, 3, 0, 1</vt:lpwstr>
  </property>
</Properties>
</file>